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74FF8" w14:textId="569D157C" w:rsidR="00856FC0" w:rsidRPr="00AB00F8" w:rsidRDefault="001576D9" w:rsidP="00536447">
      <w:pPr>
        <w:widowControl/>
        <w:tabs>
          <w:tab w:val="left" w:pos="220"/>
          <w:tab w:val="left" w:pos="720"/>
        </w:tabs>
        <w:spacing w:line="360" w:lineRule="auto"/>
        <w:jc w:val="center"/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40"/>
          <w:szCs w:val="40"/>
          <w:vertAlign w:val="subscript"/>
          <w:lang w:val="en-GB"/>
        </w:rPr>
      </w:pPr>
      <w:r w:rsidRPr="00AB00F8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40"/>
          <w:szCs w:val="40"/>
          <w:vertAlign w:val="subscript"/>
          <w:lang w:val="en-GB"/>
        </w:rPr>
        <w:t xml:space="preserve">Supplementary </w:t>
      </w:r>
      <w:r w:rsidR="00F24B2F" w:rsidRPr="00AB00F8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40"/>
          <w:szCs w:val="40"/>
          <w:vertAlign w:val="subscript"/>
          <w:lang w:val="en-GB"/>
        </w:rPr>
        <w:t>files</w:t>
      </w:r>
    </w:p>
    <w:p w14:paraId="634E1F8B" w14:textId="471D0E1C" w:rsidR="00F24B2F" w:rsidRDefault="00F24B2F" w:rsidP="00536447">
      <w:pPr>
        <w:widowControl/>
        <w:tabs>
          <w:tab w:val="left" w:pos="220"/>
          <w:tab w:val="left" w:pos="720"/>
        </w:tabs>
        <w:spacing w:line="360" w:lineRule="auto"/>
        <w:jc w:val="center"/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  <w:lang w:val="en-GB"/>
        </w:rPr>
      </w:pPr>
    </w:p>
    <w:p w14:paraId="2C9E458F" w14:textId="30835D6A" w:rsidR="001576D9" w:rsidRDefault="001576D9" w:rsidP="00536447">
      <w:pPr>
        <w:widowControl/>
        <w:tabs>
          <w:tab w:val="left" w:pos="220"/>
          <w:tab w:val="left" w:pos="720"/>
        </w:tabs>
        <w:spacing w:line="360" w:lineRule="auto"/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  <w:lang w:val="en-GB"/>
        </w:rPr>
      </w:pPr>
    </w:p>
    <w:p w14:paraId="6C3AE5B1" w14:textId="63C95BA0" w:rsidR="00F24B2F" w:rsidRPr="00B515F8" w:rsidRDefault="00B515F8" w:rsidP="00536447">
      <w:pPr>
        <w:widowControl/>
        <w:tabs>
          <w:tab w:val="left" w:pos="220"/>
          <w:tab w:val="left" w:pos="720"/>
        </w:tabs>
        <w:spacing w:line="360" w:lineRule="auto"/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</w:rPr>
        <w:sectPr w:rsidR="00F24B2F" w:rsidRPr="00B515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515F8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</w:rPr>
        <w:t>T</w:t>
      </w:r>
      <w:r w:rsidR="00AB00F8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</w:rPr>
        <w:t>itle</w:t>
      </w:r>
      <w:r w:rsidRPr="00B515F8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0E6042" w:rsidRPr="000E6042">
        <w:rPr>
          <w:rFonts w:ascii="Times New Roman" w:eastAsia="Times-Roman" w:hAnsi="Times New Roman" w:cs="Times New Roman"/>
          <w:color w:val="000000" w:themeColor="text1"/>
          <w:kern w:val="0"/>
          <w:sz w:val="24"/>
        </w:rPr>
        <w:t>Association of Hypertension With Both Occurrence and Outcome of Symptomatic Patients With Mild Intracranial Atherosclerotic Stenosis: A Prospective Higher Resolution Magnetic Resonance Imaging Study</w:t>
      </w:r>
    </w:p>
    <w:p w14:paraId="26ADB790" w14:textId="1EEA0C59" w:rsidR="00856FC0" w:rsidRDefault="008904C3" w:rsidP="009465BD">
      <w:pPr>
        <w:widowControl/>
        <w:tabs>
          <w:tab w:val="left" w:pos="220"/>
          <w:tab w:val="left" w:pos="720"/>
        </w:tabs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</w:pPr>
      <w:r w:rsidRPr="004A05A2"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1"/>
          <w:szCs w:val="21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t xml:space="preserve">l </w:t>
      </w:r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 xml:space="preserve">Table </w:t>
      </w:r>
      <w:r w:rsidR="00FB6B61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>I</w:t>
      </w:r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>. Univariable</w:t>
      </w:r>
      <w:r w:rsidR="00856FC0" w:rsidRPr="00856FC0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 xml:space="preserve">and multivariable </w:t>
      </w:r>
      <w:r w:rsidR="00856FC0" w:rsidRPr="00856FC0">
        <w:rPr>
          <w:rFonts w:ascii="Times New Roman" w:eastAsia="Times-Roman" w:hAnsi="Times New Roman" w:cs="Times New Roman" w:hint="eastAsia"/>
          <w:b/>
          <w:bCs/>
          <w:color w:val="000000" w:themeColor="text1"/>
          <w:kern w:val="0"/>
          <w:sz w:val="20"/>
          <w:szCs w:val="20"/>
          <w:lang w:val="en-GB"/>
        </w:rPr>
        <w:t>an</w:t>
      </w:r>
      <w:proofErr w:type="spellStart"/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</w:rPr>
        <w:t>alysis</w:t>
      </w:r>
      <w:proofErr w:type="spellEnd"/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856FC0" w:rsidRPr="00856FC0"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  <w:t>on clinical outcome of the patients with culprit lesions after medical management</w:t>
      </w:r>
    </w:p>
    <w:p w14:paraId="7FC58B55" w14:textId="77777777" w:rsidR="009465BD" w:rsidRPr="00856FC0" w:rsidRDefault="009465BD" w:rsidP="009465BD">
      <w:pPr>
        <w:widowControl/>
        <w:tabs>
          <w:tab w:val="left" w:pos="220"/>
          <w:tab w:val="left" w:pos="720"/>
        </w:tabs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20"/>
          <w:szCs w:val="20"/>
          <w:lang w:val="en-GB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850"/>
        <w:gridCol w:w="284"/>
        <w:gridCol w:w="1843"/>
        <w:gridCol w:w="850"/>
      </w:tblGrid>
      <w:tr w:rsidR="00856FC0" w:rsidRPr="00856FC0" w14:paraId="7A4D6D58" w14:textId="77777777" w:rsidTr="009465BD">
        <w:trPr>
          <w:trHeight w:val="419"/>
          <w:jc w:val="center"/>
        </w:trPr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67CB54" w14:textId="77777777" w:rsidR="00856FC0" w:rsidRPr="00856FC0" w:rsidRDefault="00856FC0" w:rsidP="000C10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bookmarkStart w:id="0" w:name="OLE_LINK9"/>
            <w:bookmarkStart w:id="1" w:name="OLE_LINK10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F0425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Univariable analysis </w:t>
            </w:r>
          </w:p>
          <w:p w14:paraId="5D2CC70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FC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[</w:t>
            </w:r>
            <w:r w:rsidRPr="00856FC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M</w:t>
            </w:r>
            <w:r w:rsidRPr="00856FC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ean 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± SD or n (%)]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 w14:paraId="19DB90A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 w14:paraId="174983A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ultivariable logistic regression</w:t>
            </w:r>
          </w:p>
        </w:tc>
      </w:tr>
      <w:tr w:rsidR="00856FC0" w:rsidRPr="00856FC0" w14:paraId="61972FE5" w14:textId="77777777" w:rsidTr="009465BD">
        <w:trPr>
          <w:trHeight w:val="238"/>
          <w:jc w:val="center"/>
        </w:trPr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68BF96" w14:textId="77777777" w:rsidR="00856FC0" w:rsidRPr="00856FC0" w:rsidRDefault="00856FC0" w:rsidP="000C10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88A7F4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Favorable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RS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0-2) 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br/>
              <w:t>n=1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441EA4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Unfavorable</w:t>
            </w:r>
            <w:proofErr w:type="spellEnd"/>
          </w:p>
          <w:p w14:paraId="7FC5D96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RS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3-6)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br/>
              <w:t>n=6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31E09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  <w:t>P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6881E61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A649CA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Odd ratio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0DB8C0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</w:rPr>
              <w:t>P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856FC0" w:rsidRPr="00856FC0" w14:paraId="6A59F4C1" w14:textId="77777777" w:rsidTr="009465BD">
        <w:trPr>
          <w:trHeight w:val="323"/>
          <w:jc w:val="center"/>
        </w:trPr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15581C" w14:textId="77777777" w:rsidR="00856FC0" w:rsidRPr="00856FC0" w:rsidRDefault="00856FC0" w:rsidP="000C102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E1DD9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FE1B1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62C5F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12" w:space="0" w:color="000000"/>
            </w:tcBorders>
          </w:tcPr>
          <w:p w14:paraId="4751184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0D1C3DC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0F7A855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316EDE1E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0F7904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24D5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7.7±1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D057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61.8±1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47E61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284" w:type="dxa"/>
          </w:tcPr>
          <w:p w14:paraId="4554141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92CF9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97 (0.91-1.03)</w:t>
            </w:r>
          </w:p>
        </w:tc>
        <w:tc>
          <w:tcPr>
            <w:tcW w:w="850" w:type="dxa"/>
          </w:tcPr>
          <w:p w14:paraId="2C32BC4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279</w:t>
            </w:r>
          </w:p>
        </w:tc>
      </w:tr>
      <w:tr w:rsidR="00856FC0" w:rsidRPr="00856FC0" w14:paraId="0891A3AF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4C0051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4C79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3 (66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AC7F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7 (74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6718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284" w:type="dxa"/>
          </w:tcPr>
          <w:p w14:paraId="002EFCC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5A3130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C1D3BF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88A7CDC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13249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2FFD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90 (5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D0B4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5 (7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F79E6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84" w:type="dxa"/>
          </w:tcPr>
          <w:p w14:paraId="6C83D06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7DF8944" w14:textId="77777777" w:rsidR="00856FC0" w:rsidRPr="00856FC0" w:rsidRDefault="00856FC0" w:rsidP="000C1029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.79 (</w:t>
            </w:r>
            <w:r w:rsidRPr="00856FC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1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.47-5.29)</w:t>
            </w:r>
          </w:p>
        </w:tc>
        <w:tc>
          <w:tcPr>
            <w:tcW w:w="850" w:type="dxa"/>
          </w:tcPr>
          <w:p w14:paraId="75A1BAD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051</w:t>
            </w:r>
          </w:p>
        </w:tc>
      </w:tr>
      <w:tr w:rsidR="00856FC0" w:rsidRPr="00856FC0" w14:paraId="13018413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E4F656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Hype</w:t>
            </w: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tension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B291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2±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44E1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2.9±1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5AAE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14:paraId="135AC0E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BA82FE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.24 (1.12-1.37)</w:t>
            </w:r>
          </w:p>
        </w:tc>
        <w:tc>
          <w:tcPr>
            <w:tcW w:w="850" w:type="dxa"/>
            <w:vAlign w:val="bottom"/>
          </w:tcPr>
          <w:p w14:paraId="1E4332D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856FC0" w:rsidRPr="00856FC0" w14:paraId="5FA5D3E5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C3481F4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Hypertension managemen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6A383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FAA5B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B519C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14:paraId="46A9CFA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7B8F87D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.53 (1.13-5.68)</w:t>
            </w:r>
          </w:p>
        </w:tc>
        <w:tc>
          <w:tcPr>
            <w:tcW w:w="850" w:type="dxa"/>
            <w:vAlign w:val="bottom"/>
          </w:tcPr>
          <w:p w14:paraId="4C5B24F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24</w:t>
            </w:r>
          </w:p>
        </w:tc>
      </w:tr>
      <w:tr w:rsidR="00856FC0" w:rsidRPr="00856FC0" w14:paraId="62536373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7BEF2EC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No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A35C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3 (5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6EF33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9 (2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75FEB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7AB99BF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DA1BC6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0C6B67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06A82C67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41B19A8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Partial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B4100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2 (35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D7E01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1 (46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BDB73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392B7EE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4B0DC9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00BFAF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2CF3BDBE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CBC2E40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Strict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474E5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 (5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95AB5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5 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DAD78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2A8A8B5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0105EC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F10A76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01A9D84C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C2DDE5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Diabetes mellit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752B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2 (30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C022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 (17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A7DD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284" w:type="dxa"/>
          </w:tcPr>
          <w:p w14:paraId="26A9558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942E20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66 (0.14-3.12)</w:t>
            </w:r>
          </w:p>
        </w:tc>
        <w:tc>
          <w:tcPr>
            <w:tcW w:w="850" w:type="dxa"/>
          </w:tcPr>
          <w:p w14:paraId="25E5F30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596</w:t>
            </w:r>
          </w:p>
        </w:tc>
      </w:tr>
      <w:tr w:rsidR="00856FC0" w:rsidRPr="00856FC0" w14:paraId="04A567E8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DB9347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Diabetes dur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E096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0±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C589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.6±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E6E7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284" w:type="dxa"/>
          </w:tcPr>
          <w:p w14:paraId="4C70C9A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DF4361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CCC4CA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692E7C7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8FDC76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Hyperlipidemia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9890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9 (2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A126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 (17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FFE85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284" w:type="dxa"/>
          </w:tcPr>
          <w:p w14:paraId="0E81D21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565667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E18C03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70114C52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D2A96A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Hyperlipidemia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A257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.6±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C3DE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.0±4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F30B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284" w:type="dxa"/>
          </w:tcPr>
          <w:p w14:paraId="199DA57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FE29CB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3A3702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0DE0A50B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A9D7AE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C40BA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68 (4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FA63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1 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9752D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284" w:type="dxa"/>
          </w:tcPr>
          <w:p w14:paraId="2551959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E47E0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9C38C0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3B8A4774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28540F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Smoking dur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DC51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.2±1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EE4D0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.2±1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E11B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84" w:type="dxa"/>
          </w:tcPr>
          <w:p w14:paraId="65CB2D5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E98417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215708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30E0B3CF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E3FC57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NIHS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46F3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.4±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B9A7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.3±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1F9B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284" w:type="dxa"/>
          </w:tcPr>
          <w:p w14:paraId="32F5883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077A2B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8AAF0B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6A2312D4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75EC931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59311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BD4CD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38EBB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284" w:type="dxa"/>
          </w:tcPr>
          <w:p w14:paraId="41B83DC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427A54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78 (0.17-3.57)</w:t>
            </w:r>
          </w:p>
        </w:tc>
        <w:tc>
          <w:tcPr>
            <w:tcW w:w="850" w:type="dxa"/>
          </w:tcPr>
          <w:p w14:paraId="0FFCA3C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750</w:t>
            </w:r>
          </w:p>
        </w:tc>
      </w:tr>
      <w:tr w:rsidR="00856FC0" w:rsidRPr="00856FC0" w14:paraId="7D90270B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E96488C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MC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6A148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1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9 (53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A2479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5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 (69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A0A5A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7FFA3A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536090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505E0D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8B1FB20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E36CA02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B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F06FB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1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2 (46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F99F4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2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 (30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60800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681C2B1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BAED59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441A4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2C50C38F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FBDDD5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proofErr w:type="spellStart"/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hrMRI</w:t>
            </w:r>
            <w:proofErr w:type="spellEnd"/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9FAB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4EDA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D834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D51CDF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657B67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E004B2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40511952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6AFFFE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Enhancement ratio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B923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2.7±2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4DA6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4.2±1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4BE25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84" w:type="dxa"/>
          </w:tcPr>
          <w:p w14:paraId="1C37B2B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FCF374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015 (0.001-0.105)</w:t>
            </w:r>
          </w:p>
        </w:tc>
        <w:tc>
          <w:tcPr>
            <w:tcW w:w="850" w:type="dxa"/>
            <w:vAlign w:val="bottom"/>
          </w:tcPr>
          <w:p w14:paraId="6B874AE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 w:rsidR="00856FC0" w:rsidRPr="00856FC0" w14:paraId="1D3FE082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452873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Enhancement grad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D661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287E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1489F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84" w:type="dxa"/>
          </w:tcPr>
          <w:p w14:paraId="3CFD11B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539E26B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.04 (0.15-7.03)</w:t>
            </w:r>
          </w:p>
        </w:tc>
        <w:tc>
          <w:tcPr>
            <w:tcW w:w="850" w:type="dxa"/>
            <w:vAlign w:val="bottom"/>
          </w:tcPr>
          <w:p w14:paraId="753F6CD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969</w:t>
            </w:r>
          </w:p>
        </w:tc>
      </w:tr>
      <w:tr w:rsidR="00856FC0" w:rsidRPr="00856FC0" w14:paraId="1B3D4A9E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9491B3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Grade 0, &lt; 1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65BE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9 (2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2007D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5 (5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92D4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EABC24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E491FC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6558E3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760BC92B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644E31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Grade 1, 15%-5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8698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96 (56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4E43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0 (31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4D89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66F6104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DBD54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490E77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7EA6A279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315ED9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Grade 2, &gt;5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1077C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 (14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0226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 (12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48EB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2A4501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4A11FA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448245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6240F495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B3F4BD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Stenosis (%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0EF5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5.6±1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BDAE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2.8±9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F92C5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284" w:type="dxa"/>
          </w:tcPr>
          <w:p w14:paraId="282661B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37F831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DD512D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6ACF273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F3EB97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Intraplaque haemorrhag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1FC89" w14:textId="77777777" w:rsidR="00856FC0" w:rsidRPr="00856FC0" w:rsidRDefault="00856FC0" w:rsidP="000C1029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2 (1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1F73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 (17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53AC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284" w:type="dxa"/>
          </w:tcPr>
          <w:p w14:paraId="46BD3A5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474D99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1CCBE4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37BF3638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DE1067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LA (mm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8051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.2±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88D7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.3±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6D71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84" w:type="dxa"/>
          </w:tcPr>
          <w:p w14:paraId="39E7035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E782D5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.43 (1.01-2.04)</w:t>
            </w:r>
          </w:p>
        </w:tc>
        <w:tc>
          <w:tcPr>
            <w:tcW w:w="850" w:type="dxa"/>
          </w:tcPr>
          <w:p w14:paraId="136F814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067</w:t>
            </w:r>
          </w:p>
        </w:tc>
      </w:tr>
      <w:tr w:rsidR="00856FC0" w:rsidRPr="00856FC0" w14:paraId="551D82C4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8FC960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Plaque volume (mm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3</w:t>
            </w: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D493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3.8±19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E4E3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8.3±13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B9D9F" w14:textId="77777777" w:rsidR="00856FC0" w:rsidRPr="00856FC0" w:rsidRDefault="00856FC0" w:rsidP="000C1029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284" w:type="dxa"/>
          </w:tcPr>
          <w:p w14:paraId="4A0AD08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BEE96DF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97 (0.93-1.01)</w:t>
            </w:r>
          </w:p>
        </w:tc>
        <w:tc>
          <w:tcPr>
            <w:tcW w:w="850" w:type="dxa"/>
            <w:vAlign w:val="bottom"/>
          </w:tcPr>
          <w:p w14:paraId="2B1EBBF5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056</w:t>
            </w:r>
          </w:p>
        </w:tc>
      </w:tr>
      <w:tr w:rsidR="00856FC0" w:rsidRPr="00856FC0" w14:paraId="29B56D63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2E6E18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Plaque burde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2873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74.9±1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9B2B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0.0±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A656F" w14:textId="77777777" w:rsidR="00856FC0" w:rsidRPr="00856FC0" w:rsidRDefault="00856FC0" w:rsidP="000C1029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14:paraId="17F2215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EF54A5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9.4 (14.1-67.3)</w:t>
            </w:r>
          </w:p>
        </w:tc>
        <w:tc>
          <w:tcPr>
            <w:tcW w:w="850" w:type="dxa"/>
          </w:tcPr>
          <w:p w14:paraId="6332AA20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152</w:t>
            </w:r>
          </w:p>
        </w:tc>
      </w:tr>
      <w:tr w:rsidR="00856FC0" w:rsidRPr="00856FC0" w14:paraId="1E77284C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3227B0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Remodelling ratio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951AC" w14:textId="77777777" w:rsidR="00856FC0" w:rsidRPr="00856FC0" w:rsidRDefault="00856FC0" w:rsidP="000C1029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8.1±4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2EF8F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25.2±7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11E01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84" w:type="dxa"/>
          </w:tcPr>
          <w:p w14:paraId="13B8C7C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2D51F1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61 (0.24-1.56)</w:t>
            </w:r>
          </w:p>
        </w:tc>
        <w:tc>
          <w:tcPr>
            <w:tcW w:w="850" w:type="dxa"/>
          </w:tcPr>
          <w:p w14:paraId="3515C01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298</w:t>
            </w:r>
          </w:p>
        </w:tc>
      </w:tr>
      <w:tr w:rsidR="00856FC0" w:rsidRPr="00856FC0" w14:paraId="04AA3E0F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519B56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Remodelling typ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12721" w14:textId="77777777" w:rsidR="00856FC0" w:rsidRPr="00856FC0" w:rsidRDefault="00856FC0" w:rsidP="000C10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07049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48DCE4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284" w:type="dxa"/>
          </w:tcPr>
          <w:p w14:paraId="084EF93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8BB530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56DE9A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7346534E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B7F5F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Positive remodell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222A6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75 (51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80A8E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 (49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29B1A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7C91BCE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E096E5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ADBF4A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280E6C6" w14:textId="77777777" w:rsidTr="009465BD">
        <w:trPr>
          <w:trHeight w:val="323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F6DBF5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Negative remodell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13352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71 (4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AD197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6 (5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4770F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37C6594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F5CAC13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1422B3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856FC0" w:rsidRPr="00856FC0" w14:paraId="507F6D1B" w14:textId="77777777" w:rsidTr="009465BD">
        <w:trPr>
          <w:trHeight w:val="343"/>
          <w:jc w:val="center"/>
        </w:trPr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221531" w14:textId="77777777" w:rsidR="00856FC0" w:rsidRPr="00856FC0" w:rsidRDefault="00856FC0" w:rsidP="000C1029">
            <w:pPr>
              <w:widowControl/>
              <w:ind w:left="66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Eccentricity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93DBC8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4 (61.2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635F79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6 (88.9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527A4D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592AB18A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55E9E59B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.54 (0.67-9.75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091A496C" w14:textId="77777777" w:rsidR="00856FC0" w:rsidRPr="00856FC0" w:rsidRDefault="00856FC0" w:rsidP="000C10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56FC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0.173</w:t>
            </w:r>
          </w:p>
        </w:tc>
      </w:tr>
    </w:tbl>
    <w:bookmarkEnd w:id="0"/>
    <w:bookmarkEnd w:id="1"/>
    <w:p w14:paraId="3025B499" w14:textId="77777777" w:rsidR="00806E7D" w:rsidRPr="00806E7D" w:rsidRDefault="00806E7D" w:rsidP="00806E7D">
      <w:pPr>
        <w:widowControl/>
        <w:tabs>
          <w:tab w:val="left" w:pos="220"/>
          <w:tab w:val="left" w:pos="720"/>
        </w:tabs>
        <w:ind w:left="142" w:firstLineChars="50" w:firstLine="80"/>
        <w:jc w:val="left"/>
        <w:rPr>
          <w:rFonts w:ascii="Times New Roman" w:eastAsia="Times-Roman" w:hAnsi="Times New Roman" w:cs="Times New Roman"/>
          <w:color w:val="000000" w:themeColor="text1"/>
          <w:kern w:val="0"/>
          <w:sz w:val="16"/>
          <w:szCs w:val="16"/>
          <w:lang w:val="en-GB"/>
        </w:rPr>
      </w:pPr>
      <w:r w:rsidRPr="00806E7D">
        <w:rPr>
          <w:rFonts w:ascii="Times New Roman" w:eastAsia="Times-Roman" w:hAnsi="Times New Roman" w:cs="Times New Roman"/>
          <w:color w:val="000000" w:themeColor="text1"/>
          <w:kern w:val="0"/>
          <w:sz w:val="16"/>
          <w:szCs w:val="16"/>
          <w:lang w:val="en-GB"/>
        </w:rPr>
        <w:t xml:space="preserve">NIHSS= National Institutes of Health Stroke Scale; </w:t>
      </w:r>
      <w:proofErr w:type="spellStart"/>
      <w:r w:rsidRPr="00806E7D">
        <w:rPr>
          <w:rFonts w:ascii="Times New Roman" w:eastAsia="Times-Roman" w:hAnsi="Times New Roman" w:cs="Times New Roman"/>
          <w:color w:val="000000" w:themeColor="text1"/>
          <w:kern w:val="0"/>
          <w:sz w:val="16"/>
          <w:szCs w:val="16"/>
          <w:lang w:val="en-GB"/>
        </w:rPr>
        <w:t>mRS</w:t>
      </w:r>
      <w:proofErr w:type="spellEnd"/>
      <w:r w:rsidRPr="00806E7D">
        <w:rPr>
          <w:rFonts w:ascii="Times New Roman" w:eastAsia="Times-Roman" w:hAnsi="Times New Roman" w:cs="Times New Roman"/>
          <w:color w:val="000000" w:themeColor="text1"/>
          <w:kern w:val="0"/>
          <w:sz w:val="16"/>
          <w:szCs w:val="16"/>
          <w:lang w:val="en-GB"/>
        </w:rPr>
        <w:t>= modified Rankin scale</w:t>
      </w:r>
    </w:p>
    <w:p w14:paraId="318E2FC5" w14:textId="77777777" w:rsidR="00806E7D" w:rsidRPr="00806E7D" w:rsidRDefault="00806E7D" w:rsidP="00806E7D">
      <w:pPr>
        <w:widowControl/>
        <w:tabs>
          <w:tab w:val="left" w:pos="220"/>
          <w:tab w:val="left" w:pos="720"/>
        </w:tabs>
        <w:ind w:left="142"/>
        <w:jc w:val="left"/>
        <w:rPr>
          <w:rFonts w:ascii="Times New Roman" w:eastAsia="Times-Roman" w:hAnsi="Times New Roman" w:cs="Times New Roman"/>
          <w:b/>
          <w:bCs/>
          <w:color w:val="000000" w:themeColor="text1"/>
          <w:kern w:val="0"/>
          <w:sz w:val="16"/>
          <w:szCs w:val="16"/>
          <w:lang w:val="en-GB"/>
        </w:rPr>
      </w:pPr>
      <w:r w:rsidRPr="00806E7D">
        <w:rPr>
          <w:rFonts w:ascii="Times New Roman" w:eastAsia="Times-Roman" w:hAnsi="Times New Roman" w:cs="Times New Roman"/>
          <w:color w:val="000000" w:themeColor="text1"/>
          <w:kern w:val="0"/>
          <w:sz w:val="16"/>
          <w:szCs w:val="16"/>
          <w:lang w:val="en-GB"/>
        </w:rPr>
        <w:t xml:space="preserve">  MCA=Middle cerebral artery; BA=Basilar artery; MLA = Minimum luminal area</w:t>
      </w:r>
    </w:p>
    <w:p w14:paraId="0CCF0146" w14:textId="77777777" w:rsidR="00806E7D" w:rsidRDefault="00806E7D" w:rsidP="00806E7D">
      <w:pPr>
        <w:widowControl/>
        <w:tabs>
          <w:tab w:val="left" w:pos="220"/>
          <w:tab w:val="left" w:pos="720"/>
        </w:tabs>
        <w:ind w:left="142"/>
        <w:jc w:val="left"/>
        <w:rPr>
          <w:color w:val="000000" w:themeColor="text1"/>
          <w:lang w:val="en-GB"/>
        </w:rPr>
        <w:sectPr w:rsidR="00806E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F31537" w14:textId="25FDAD91" w:rsidR="00A932A1" w:rsidRPr="004A05A2" w:rsidRDefault="00A932A1" w:rsidP="00A932A1">
      <w:pPr>
        <w:ind w:firstLineChars="150" w:firstLine="315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A05A2"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1"/>
          <w:szCs w:val="21"/>
        </w:rPr>
        <w:t>a</w:t>
      </w:r>
      <w:r w:rsidR="008904C3"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t xml:space="preserve">l </w:t>
      </w:r>
      <w:r w:rsidRPr="004A05A2"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t>Table-II</w:t>
      </w:r>
      <w:r w:rsidR="000A0279">
        <w:rPr>
          <w:rFonts w:ascii="Times New Roman" w:hAnsi="Times New Roman" w:cs="Times New Roman" w:hint="eastAsia"/>
          <w:b/>
          <w:bCs/>
          <w:color w:val="000000" w:themeColor="text1"/>
          <w:kern w:val="1"/>
          <w:szCs w:val="21"/>
        </w:rPr>
        <w:t>.</w:t>
      </w:r>
      <w:r w:rsidRPr="004A05A2">
        <w:rPr>
          <w:rFonts w:ascii="Times New Roman" w:hAnsi="Times New Roman" w:cs="Times New Roman"/>
          <w:b/>
          <w:bCs/>
          <w:color w:val="000000" w:themeColor="text1"/>
          <w:kern w:val="1"/>
          <w:szCs w:val="21"/>
        </w:rPr>
        <w:t xml:space="preserve"> </w:t>
      </w:r>
      <w:r w:rsidRPr="004A05A2">
        <w:rPr>
          <w:rFonts w:ascii="Times New Roman" w:hAnsi="Times New Roman" w:cs="Times New Roman"/>
          <w:b/>
          <w:bCs/>
          <w:color w:val="000000" w:themeColor="text1"/>
        </w:rPr>
        <w:t>The analysis of intra- and inter-observer reproducibility</w:t>
      </w:r>
    </w:p>
    <w:p w14:paraId="04819F0C" w14:textId="77777777" w:rsidR="00A932A1" w:rsidRPr="004A05A2" w:rsidRDefault="00A932A1" w:rsidP="00A932A1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8111" w:type="dxa"/>
        <w:jc w:val="center"/>
        <w:tblLook w:val="04A0" w:firstRow="1" w:lastRow="0" w:firstColumn="1" w:lastColumn="0" w:noHBand="0" w:noVBand="1"/>
      </w:tblPr>
      <w:tblGrid>
        <w:gridCol w:w="3077"/>
        <w:gridCol w:w="2516"/>
        <w:gridCol w:w="2518"/>
      </w:tblGrid>
      <w:tr w:rsidR="00FA68F1" w:rsidRPr="004A05A2" w14:paraId="4ABA2927" w14:textId="77777777" w:rsidTr="00FF58EF">
        <w:trPr>
          <w:trHeight w:val="587"/>
          <w:jc w:val="center"/>
        </w:trPr>
        <w:tc>
          <w:tcPr>
            <w:tcW w:w="3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E72" w14:textId="4BEF13E2" w:rsidR="00FA68F1" w:rsidRPr="004A05A2" w:rsidRDefault="00FA68F1" w:rsidP="00FA68F1">
            <w:pPr>
              <w:ind w:firstLineChars="150" w:firstLine="330"/>
              <w:jc w:val="center"/>
              <w:rPr>
                <w:rFonts w:ascii="DengXian" w:eastAsia="DengXian" w:hAnsi="DengXian"/>
                <w:b/>
                <w:color w:val="000000" w:themeColor="text1"/>
                <w:sz w:val="22"/>
              </w:rPr>
            </w:pPr>
            <w:r w:rsidRPr="004A05A2">
              <w:rPr>
                <w:rFonts w:ascii="DengXian" w:eastAsia="DengXian" w:hAnsi="DengXian" w:hint="eastAsia"/>
                <w:b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50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42207" w14:textId="5081DC20" w:rsidR="00FA68F1" w:rsidRPr="00FA68F1" w:rsidRDefault="005E72A7" w:rsidP="006077F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="00FA68F1" w:rsidRPr="00FA68F1">
              <w:rPr>
                <w:rFonts w:ascii="Times New Roman" w:hAnsi="Times New Roman" w:cs="Times New Roman"/>
                <w:color w:val="000000" w:themeColor="text1"/>
              </w:rPr>
              <w:t>ntra-class coefficient (95% CI)</w:t>
            </w:r>
          </w:p>
        </w:tc>
      </w:tr>
      <w:tr w:rsidR="00FA68F1" w:rsidRPr="00FA68F1" w14:paraId="2378990F" w14:textId="77777777" w:rsidTr="00FF58EF">
        <w:trPr>
          <w:trHeight w:val="526"/>
          <w:jc w:val="center"/>
        </w:trPr>
        <w:tc>
          <w:tcPr>
            <w:tcW w:w="30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F407DB" w14:textId="77777777" w:rsidR="00FA68F1" w:rsidRPr="004A05A2" w:rsidRDefault="00FA68F1" w:rsidP="00FA68F1">
            <w:pPr>
              <w:rPr>
                <w:rFonts w:ascii="DengXian" w:eastAsia="DengXian" w:hAnsi="DengXian"/>
                <w:b/>
                <w:color w:val="000000" w:themeColor="text1"/>
                <w:sz w:val="22"/>
              </w:rPr>
            </w:pP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DE1BF3" w14:textId="30B86E29" w:rsidR="00FA68F1" w:rsidRPr="00FA68F1" w:rsidRDefault="00FA68F1" w:rsidP="00FA68F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</w:rPr>
            </w:pPr>
            <w:r w:rsidRPr="00FA68F1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</w:rPr>
              <w:t>Intra-observer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E30661" w14:textId="2E66F02A" w:rsidR="00FA68F1" w:rsidRPr="00FA68F1" w:rsidRDefault="00FA68F1" w:rsidP="00FA68F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</w:rPr>
            </w:pPr>
            <w:r w:rsidRPr="00FA68F1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</w:rPr>
              <w:t>Inter-observer</w:t>
            </w:r>
          </w:p>
        </w:tc>
      </w:tr>
      <w:tr w:rsidR="00FA68F1" w:rsidRPr="004A05A2" w14:paraId="78C58077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A95D" w14:textId="77777777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Enhancement ratio 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39B6" w14:textId="05905F45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01 (0.884-0.915)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EEA7" w14:textId="2218B450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18</w:t>
            </w:r>
            <w:r w:rsidR="00A2602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</w:t>
            </w:r>
            <w:r w:rsidR="004723C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1-0.934</w:t>
            </w:r>
            <w:r w:rsidR="00A2602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A68F1" w:rsidRPr="004A05A2" w14:paraId="51E81590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428D" w14:textId="77777777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Stenosis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F5AA" w14:textId="77296100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 (0.8</w:t>
            </w:r>
            <w:r w:rsidR="004E5D9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1-0.90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3773" w14:textId="62D8F5DE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13</w:t>
            </w:r>
            <w:r w:rsidR="004723C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95-0.938)</w:t>
            </w:r>
          </w:p>
        </w:tc>
      </w:tr>
      <w:tr w:rsidR="00FA68F1" w:rsidRPr="004A05A2" w14:paraId="45B0F80B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0689" w14:textId="5F4EF353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l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que burden</w:t>
            </w: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8BB6" w14:textId="6156AED6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 w:rsidR="004E5D9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</w:t>
            </w:r>
            <w:r w:rsidR="00C122F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9</w:t>
            </w:r>
            <w:r w:rsidR="004E5D9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0.91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AC12" w14:textId="3D2FD1FA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09</w:t>
            </w:r>
            <w:r w:rsidR="004723C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84-0.9</w:t>
            </w:r>
            <w:r w:rsidR="009F08E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)</w:t>
            </w:r>
          </w:p>
        </w:tc>
      </w:tr>
      <w:tr w:rsidR="00FA68F1" w:rsidRPr="004A05A2" w14:paraId="7C0AAB44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9802" w14:textId="48976430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aque volum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4218" w14:textId="19D9FAF5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97</w:t>
            </w:r>
            <w:r w:rsidR="004E5D9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85-0.9</w:t>
            </w:r>
            <w:r w:rsidR="00C122F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  <w:r w:rsidR="004E5D9A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637E" w14:textId="448A062D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15</w:t>
            </w:r>
            <w:r w:rsidR="009F08E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97-0.938)</w:t>
            </w:r>
          </w:p>
        </w:tc>
      </w:tr>
      <w:tr w:rsidR="00FA68F1" w:rsidRPr="004A05A2" w14:paraId="6FE3C698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9F1B" w14:textId="48D99A17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nimum luminal are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91DE" w14:textId="5443D184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02</w:t>
            </w:r>
            <w:r w:rsidR="00C122F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8</w:t>
            </w:r>
            <w:r w:rsidR="00A2602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-0.925</w:t>
            </w:r>
            <w:r w:rsidR="00C122F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E14B" w14:textId="7A0A9697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20</w:t>
            </w:r>
            <w:r w:rsidR="009F08E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</w:t>
            </w:r>
            <w:r w:rsidR="0012769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8-0.942</w:t>
            </w:r>
            <w:r w:rsidR="009F08E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A68F1" w:rsidRPr="004A05A2" w14:paraId="3F81A29E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C88A" w14:textId="0749A003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modelling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ratio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1F69" w14:textId="00BC93EA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96</w:t>
            </w:r>
            <w:r w:rsidR="00A2602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78-0.91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F1B7" w14:textId="094607E3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08</w:t>
            </w:r>
            <w:r w:rsidR="0012769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8</w:t>
            </w:r>
            <w:r w:rsidR="007B7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8-0.935</w:t>
            </w:r>
            <w:r w:rsidR="0012769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16B02" w:rsidRPr="004A05A2" w14:paraId="7830625B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96BB" w14:textId="5890E462" w:rsidR="00816B02" w:rsidRDefault="00816B02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E</w:t>
            </w:r>
            <w:r w:rsidRPr="00816B0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centricity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50BD" w14:textId="7AC7849B" w:rsidR="00816B02" w:rsidRDefault="00816B02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0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1D1B" w14:textId="70D25DDD" w:rsidR="00816B02" w:rsidRDefault="00816B02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21</w:t>
            </w:r>
          </w:p>
        </w:tc>
      </w:tr>
      <w:tr w:rsidR="00FA68F1" w:rsidRPr="004A05A2" w14:paraId="510D79CB" w14:textId="77777777" w:rsidTr="00FF58EF">
        <w:trPr>
          <w:trHeight w:val="432"/>
          <w:jc w:val="center"/>
        </w:trPr>
        <w:tc>
          <w:tcPr>
            <w:tcW w:w="3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C88195" w14:textId="43227FC4" w:rsidR="00FA68F1" w:rsidRPr="004A05A2" w:rsidRDefault="00FA68F1" w:rsidP="00FA68F1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01F35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ntraplaque hemorrhag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Kappa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202BA3" w14:textId="5A5BBB39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36E575" w14:textId="7C402435" w:rsidR="00FA68F1" w:rsidRPr="004A05A2" w:rsidRDefault="00FA68F1" w:rsidP="00FA68F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4A05A2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 w:rsidRPr="004A05A2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</w:t>
            </w:r>
          </w:p>
        </w:tc>
      </w:tr>
    </w:tbl>
    <w:p w14:paraId="0D0634BF" w14:textId="77777777" w:rsidR="00A932A1" w:rsidRPr="004A05A2" w:rsidRDefault="00A932A1" w:rsidP="00A932A1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</w:p>
    <w:p w14:paraId="42222840" w14:textId="77777777" w:rsidR="00A932A1" w:rsidRPr="004A05A2" w:rsidRDefault="00A932A1" w:rsidP="00A932A1">
      <w:pPr>
        <w:jc w:val="center"/>
        <w:rPr>
          <w:rFonts w:ascii="Times New Roman" w:hAnsi="Times New Roman" w:cs="Times New Roman"/>
          <w:color w:val="000000" w:themeColor="text1"/>
          <w:kern w:val="1"/>
          <w:szCs w:val="21"/>
        </w:rPr>
      </w:pPr>
    </w:p>
    <w:p w14:paraId="336F072D" w14:textId="77777777" w:rsidR="00A932A1" w:rsidRPr="004A05A2" w:rsidRDefault="00A932A1" w:rsidP="00A932A1">
      <w:pPr>
        <w:ind w:firstLineChars="150" w:firstLine="315"/>
        <w:rPr>
          <w:rFonts w:ascii="Times New Roman" w:eastAsia="DengXian" w:hAnsi="Times New Roman" w:cs="Times New Roman"/>
          <w:color w:val="000000" w:themeColor="text1"/>
          <w:szCs w:val="21"/>
        </w:rPr>
      </w:pPr>
    </w:p>
    <w:p w14:paraId="457320B7" w14:textId="77777777" w:rsidR="00A932A1" w:rsidRPr="004A05A2" w:rsidRDefault="00A932A1" w:rsidP="00A932A1">
      <w:pPr>
        <w:ind w:firstLineChars="150" w:firstLine="315"/>
        <w:rPr>
          <w:rFonts w:ascii="Times New Roman" w:eastAsia="DengXian" w:hAnsi="Times New Roman" w:cs="Times New Roman"/>
          <w:color w:val="000000" w:themeColor="text1"/>
          <w:szCs w:val="21"/>
        </w:rPr>
      </w:pPr>
    </w:p>
    <w:p w14:paraId="32145B0F" w14:textId="792EA078" w:rsidR="00673322" w:rsidRPr="00856FC0" w:rsidRDefault="00673322" w:rsidP="00806E7D">
      <w:pPr>
        <w:widowControl/>
        <w:tabs>
          <w:tab w:val="left" w:pos="220"/>
          <w:tab w:val="left" w:pos="720"/>
        </w:tabs>
        <w:ind w:left="142"/>
        <w:jc w:val="left"/>
        <w:rPr>
          <w:color w:val="000000" w:themeColor="text1"/>
          <w:lang w:val="en-GB"/>
        </w:rPr>
      </w:pPr>
    </w:p>
    <w:sectPr w:rsidR="00673322" w:rsidRPr="00856FC0" w:rsidSect="004C2A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FC0"/>
    <w:rsid w:val="00001F35"/>
    <w:rsid w:val="000A0279"/>
    <w:rsid w:val="000E6042"/>
    <w:rsid w:val="0012769B"/>
    <w:rsid w:val="001576D9"/>
    <w:rsid w:val="004723C2"/>
    <w:rsid w:val="004E5D9A"/>
    <w:rsid w:val="00536447"/>
    <w:rsid w:val="005E72A7"/>
    <w:rsid w:val="00673322"/>
    <w:rsid w:val="00701B08"/>
    <w:rsid w:val="007567B6"/>
    <w:rsid w:val="007B75AE"/>
    <w:rsid w:val="00806E7D"/>
    <w:rsid w:val="00816B02"/>
    <w:rsid w:val="00856FC0"/>
    <w:rsid w:val="008904C3"/>
    <w:rsid w:val="008F5B30"/>
    <w:rsid w:val="00920552"/>
    <w:rsid w:val="009465BD"/>
    <w:rsid w:val="009F08EE"/>
    <w:rsid w:val="00A2602B"/>
    <w:rsid w:val="00A82236"/>
    <w:rsid w:val="00A932A1"/>
    <w:rsid w:val="00AB00F8"/>
    <w:rsid w:val="00B515F8"/>
    <w:rsid w:val="00C122F5"/>
    <w:rsid w:val="00C70A6E"/>
    <w:rsid w:val="00C747B2"/>
    <w:rsid w:val="00CB7D67"/>
    <w:rsid w:val="00D07370"/>
    <w:rsid w:val="00E246F9"/>
    <w:rsid w:val="00F24B2F"/>
    <w:rsid w:val="00FA68F1"/>
    <w:rsid w:val="00FB6B61"/>
    <w:rsid w:val="00FF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A245"/>
  <w15:chartTrackingRefBased/>
  <w15:docId w15:val="{ABFB870C-FFD0-46F5-9304-C288ECEC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FC0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2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ao Teng</dc:creator>
  <cp:keywords/>
  <dc:description/>
  <cp:lastModifiedBy>Z. Shi</cp:lastModifiedBy>
  <cp:revision>35</cp:revision>
  <dcterms:created xsi:type="dcterms:W3CDTF">2020-12-15T06:58:00Z</dcterms:created>
  <dcterms:modified xsi:type="dcterms:W3CDTF">2021-02-18T08:44:00Z</dcterms:modified>
</cp:coreProperties>
</file>